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0C05" w:rsidRPr="009F5C65" w:rsidRDefault="006E0C05" w:rsidP="006E0C05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519002560"/>
      <w:r w:rsidRPr="009F5C65">
        <w:rPr>
          <w:rFonts w:ascii="Times New Roman" w:eastAsiaTheme="minorHAnsi" w:hAnsi="Times New Roman" w:cs="Times New Roman"/>
          <w:b/>
          <w:color w:val="auto"/>
          <w:sz w:val="24"/>
          <w:szCs w:val="24"/>
        </w:rPr>
        <w:t>S</w:t>
      </w:r>
      <w:r w:rsidR="00C3611A">
        <w:rPr>
          <w:rFonts w:ascii="Times New Roman" w:eastAsiaTheme="minorHAnsi" w:hAnsi="Times New Roman" w:cs="Times New Roman"/>
          <w:b/>
          <w:color w:val="auto"/>
          <w:sz w:val="24"/>
          <w:szCs w:val="24"/>
        </w:rPr>
        <w:t>2</w:t>
      </w:r>
      <w:bookmarkStart w:id="1" w:name="_GoBack"/>
      <w:bookmarkEnd w:id="1"/>
      <w:r w:rsidR="006E23DB">
        <w:rPr>
          <w:rFonts w:ascii="Times New Roman" w:eastAsiaTheme="minorHAnsi" w:hAnsi="Times New Roman" w:cs="Times New Roman"/>
          <w:b/>
          <w:color w:val="auto"/>
          <w:sz w:val="24"/>
          <w:szCs w:val="24"/>
        </w:rPr>
        <w:t xml:space="preserve"> Table</w:t>
      </w:r>
      <w:r w:rsidRPr="009F5C65">
        <w:rPr>
          <w:rFonts w:ascii="Times New Roman" w:hAnsi="Times New Roman" w:cs="Times New Roman"/>
          <w:b/>
          <w:color w:val="auto"/>
          <w:sz w:val="24"/>
          <w:szCs w:val="24"/>
        </w:rPr>
        <w:t xml:space="preserve">:  </w:t>
      </w:r>
      <w:r w:rsidRPr="009F5C65">
        <w:rPr>
          <w:rFonts w:ascii="Times New Roman" w:hAnsi="Times New Roman" w:cs="Times New Roman"/>
          <w:color w:val="auto"/>
          <w:sz w:val="24"/>
          <w:szCs w:val="24"/>
        </w:rPr>
        <w:t>HIV status of PT panels distributed in each PT cycle</w:t>
      </w:r>
      <w:bookmarkEnd w:id="0"/>
      <w:r w:rsidRPr="009F5C65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320"/>
        <w:gridCol w:w="1440"/>
        <w:gridCol w:w="1320"/>
        <w:gridCol w:w="1320"/>
        <w:gridCol w:w="1320"/>
        <w:gridCol w:w="1320"/>
        <w:gridCol w:w="1320"/>
      </w:tblGrid>
      <w:tr w:rsidR="006E0C05" w:rsidRPr="009F5C65" w:rsidTr="007B3CC2">
        <w:trPr>
          <w:trHeight w:val="300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C05" w:rsidRPr="009F5C65" w:rsidRDefault="006E0C05" w:rsidP="007B3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5C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 PT cycle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C05" w:rsidRPr="009F5C65" w:rsidRDefault="006E0C05" w:rsidP="007B3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5C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T panel 1 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C05" w:rsidRPr="009F5C65" w:rsidRDefault="006E0C05" w:rsidP="007B3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5C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T panel 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C05" w:rsidRPr="009F5C65" w:rsidRDefault="006E0C05" w:rsidP="007B3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5C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T panel 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C05" w:rsidRPr="009F5C65" w:rsidRDefault="006E0C05" w:rsidP="007B3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5C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T panel 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C05" w:rsidRPr="009F5C65" w:rsidRDefault="006E0C05" w:rsidP="007B3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5C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T panel 5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C05" w:rsidRPr="009F5C65" w:rsidRDefault="006E0C05" w:rsidP="007B3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5C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T panel 6</w:t>
            </w:r>
          </w:p>
        </w:tc>
      </w:tr>
      <w:tr w:rsidR="006E0C05" w:rsidRPr="009F5C65" w:rsidTr="007B3CC2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C05" w:rsidRPr="009F5C65" w:rsidRDefault="006E0C05" w:rsidP="007B3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5C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6 (round 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C05" w:rsidRPr="009F5C65" w:rsidRDefault="006E0C05" w:rsidP="007B3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5C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n-reacti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C05" w:rsidRPr="009F5C65" w:rsidRDefault="006E0C05" w:rsidP="007B3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5C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acti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C05" w:rsidRPr="009F5C65" w:rsidRDefault="006E0C05" w:rsidP="007B3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5C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acti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C05" w:rsidRPr="009F5C65" w:rsidRDefault="006E0C05" w:rsidP="007B3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5C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acti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C05" w:rsidRPr="009F5C65" w:rsidRDefault="006E0C05" w:rsidP="007B3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5C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n-reacti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C05" w:rsidRPr="009F5C65" w:rsidRDefault="006E0C05" w:rsidP="007B3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5C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n-reactive</w:t>
            </w:r>
          </w:p>
        </w:tc>
      </w:tr>
      <w:tr w:rsidR="006E0C05" w:rsidRPr="009F5C65" w:rsidTr="007B3CC2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C05" w:rsidRPr="009F5C65" w:rsidRDefault="006E0C05" w:rsidP="007B3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5C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6 (round 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C05" w:rsidRPr="009F5C65" w:rsidRDefault="006E0C05" w:rsidP="007B3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5C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acti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C05" w:rsidRPr="009F5C65" w:rsidRDefault="006E0C05" w:rsidP="007B3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5C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acti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C05" w:rsidRPr="009F5C65" w:rsidRDefault="006E0C05" w:rsidP="007B3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5C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acti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C05" w:rsidRPr="009F5C65" w:rsidRDefault="006E0C05" w:rsidP="007B3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5C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n-reacti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C05" w:rsidRPr="009F5C65" w:rsidRDefault="006E0C05" w:rsidP="007B3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5C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n-reacti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C05" w:rsidRPr="009F5C65" w:rsidRDefault="006E0C05" w:rsidP="007B3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5C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n-reactive</w:t>
            </w:r>
          </w:p>
        </w:tc>
      </w:tr>
      <w:tr w:rsidR="006E0C05" w:rsidRPr="009F5C65" w:rsidTr="007B3CC2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C05" w:rsidRPr="009F5C65" w:rsidRDefault="006E0C05" w:rsidP="007B3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5C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7 (round 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C05" w:rsidRPr="009F5C65" w:rsidRDefault="006E0C05" w:rsidP="007B3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5C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n-reacti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C05" w:rsidRPr="009F5C65" w:rsidRDefault="006E0C05" w:rsidP="007B3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5C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acti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C05" w:rsidRPr="009F5C65" w:rsidRDefault="006E0C05" w:rsidP="007B3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5C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n-reacti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C05" w:rsidRPr="009F5C65" w:rsidRDefault="006E0C05" w:rsidP="007B3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5C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n-reacti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C05" w:rsidRPr="009F5C65" w:rsidRDefault="006E0C05" w:rsidP="007B3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5C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acti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C05" w:rsidRPr="009F5C65" w:rsidRDefault="006E0C05" w:rsidP="007B3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5C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n-reactive</w:t>
            </w:r>
          </w:p>
        </w:tc>
      </w:tr>
      <w:tr w:rsidR="006E0C05" w:rsidRPr="009F5C65" w:rsidTr="007B3CC2">
        <w:trPr>
          <w:trHeight w:val="30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C05" w:rsidRPr="009F5C65" w:rsidRDefault="006E0C05" w:rsidP="007B3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5C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7 (round 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C05" w:rsidRPr="009F5C65" w:rsidRDefault="006E0C05" w:rsidP="007B3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5C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acti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C05" w:rsidRPr="009F5C65" w:rsidRDefault="006E0C05" w:rsidP="007B3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5C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n-reacti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C05" w:rsidRPr="009F5C65" w:rsidRDefault="006E0C05" w:rsidP="007B3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5C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n-reacti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C05" w:rsidRPr="009F5C65" w:rsidRDefault="006E0C05" w:rsidP="007B3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5C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acti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C05" w:rsidRPr="009F5C65" w:rsidRDefault="006E0C05" w:rsidP="007B3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5C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activ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0C05" w:rsidRPr="009F5C65" w:rsidRDefault="006E0C05" w:rsidP="007B3C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F5C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n-reactive</w:t>
            </w:r>
          </w:p>
        </w:tc>
      </w:tr>
    </w:tbl>
    <w:p w:rsidR="006E0C05" w:rsidRPr="00B3469F" w:rsidRDefault="006E0C05" w:rsidP="006E0C05">
      <w:pPr>
        <w:ind w:left="360"/>
        <w:rPr>
          <w:rFonts w:ascii="Times New Roman" w:hAnsi="Times New Roman" w:cs="Times New Roman"/>
        </w:rPr>
      </w:pPr>
    </w:p>
    <w:p w:rsidR="00D515A5" w:rsidRDefault="00C3611A"/>
    <w:sectPr w:rsidR="00D515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0C05"/>
    <w:rsid w:val="00461884"/>
    <w:rsid w:val="006E0C05"/>
    <w:rsid w:val="006E23DB"/>
    <w:rsid w:val="008B2806"/>
    <w:rsid w:val="00C36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27F44"/>
  <w15:chartTrackingRefBased/>
  <w15:docId w15:val="{AC91E264-9E17-439E-A71E-1F5640D7D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0C05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0C0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6E0C0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LS</Company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amawit Woldesenbet</dc:creator>
  <cp:keywords/>
  <dc:description/>
  <cp:lastModifiedBy>Selamawit Woldesenbet</cp:lastModifiedBy>
  <cp:revision>3</cp:revision>
  <dcterms:created xsi:type="dcterms:W3CDTF">2019-05-13T13:15:00Z</dcterms:created>
  <dcterms:modified xsi:type="dcterms:W3CDTF">2019-09-06T05:35:00Z</dcterms:modified>
</cp:coreProperties>
</file>